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483EE145" w:rsidR="00B92965" w:rsidRDefault="00832405" w:rsidP="00832405">
                <w:r>
                  <w:t>Katelijn Sap</w:t>
                </w:r>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5B4ECCED" w:rsidR="00F52A77" w:rsidRDefault="0083240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6AA49304" w:rsidR="00F52A77" w:rsidRDefault="0083240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3FAB0894" w:rsidR="00F52A77" w:rsidRDefault="00832405"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6291F091" w:rsidR="00F52A77" w:rsidRDefault="00832405"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4EDD660D" w:rsidR="00F52A77" w:rsidRDefault="00832405"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1C9A103A" w:rsidR="00F52A77" w:rsidRDefault="0083240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44A4CC94" w:rsidR="00F52A77" w:rsidRDefault="0083240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30C4A21B" w:rsidR="00F52A77" w:rsidRDefault="00832405"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6E9FBAB3" w:rsidR="00F52A77" w:rsidRDefault="0083240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70411E37" w:rsidR="00F52A77" w:rsidRDefault="0083240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4516428E" w:rsidR="00F52A77" w:rsidRDefault="0083240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7426DB8D" w:rsidR="00F52A77" w:rsidRDefault="0083240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4ECDEBF2" w:rsidR="00F52A77" w:rsidRDefault="0083240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007075D1" w:rsidR="00F52A77" w:rsidRDefault="0083240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005608">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05608"/>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32405"/>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832405"/>
    <w:rPr>
      <w:rFonts w:ascii="Tahoma" w:hAnsi="Tahoma" w:cs="Tahoma"/>
      <w:sz w:val="16"/>
      <w:szCs w:val="16"/>
    </w:rPr>
  </w:style>
  <w:style w:type="character" w:customStyle="1" w:styleId="BalloonTextChar">
    <w:name w:val="Balloon Text Char"/>
    <w:basedOn w:val="DefaultParagraphFont"/>
    <w:link w:val="BalloonText"/>
    <w:uiPriority w:val="99"/>
    <w:semiHidden/>
    <w:rsid w:val="00832405"/>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832405"/>
    <w:rPr>
      <w:rFonts w:ascii="Tahoma" w:hAnsi="Tahoma" w:cs="Tahoma"/>
      <w:sz w:val="16"/>
      <w:szCs w:val="16"/>
    </w:rPr>
  </w:style>
  <w:style w:type="character" w:customStyle="1" w:styleId="BalloonTextChar">
    <w:name w:val="Balloon Text Char"/>
    <w:basedOn w:val="DefaultParagraphFont"/>
    <w:link w:val="BalloonText"/>
    <w:uiPriority w:val="99"/>
    <w:semiHidden/>
    <w:rsid w:val="0083240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1FDFB-F963-F345-BD3B-935DD12186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1</Words>
  <Characters>2461</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Christie NHS Foundation Trust</Company>
  <LinksUpToDate>false</LinksUpToDate>
  <CharactersWithSpaces>2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Jennifer Davies</cp:lastModifiedBy>
  <cp:revision>2</cp:revision>
  <dcterms:created xsi:type="dcterms:W3CDTF">2021-11-03T13:30:00Z</dcterms:created>
  <dcterms:modified xsi:type="dcterms:W3CDTF">2021-11-03T13:30:00Z</dcterms:modified>
</cp:coreProperties>
</file>